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F9E41" w14:textId="77777777" w:rsidR="00FF6587" w:rsidRPr="00BC2C65" w:rsidRDefault="00FF6587" w:rsidP="001F341D">
      <w:pPr>
        <w:rPr>
          <w:rFonts w:ascii="Times New Roman" w:hAnsi="Times New Roman"/>
          <w:b/>
        </w:rPr>
      </w:pPr>
      <w:r w:rsidRPr="00FF6587">
        <w:rPr>
          <w:rFonts w:ascii="Times New Roman" w:hAnsi="Times New Roman"/>
          <w:b/>
        </w:rPr>
        <w:t>Session and trial order for the assessment of drug effects on PPI and GPIAS</w:t>
      </w:r>
    </w:p>
    <w:p w14:paraId="2A071F19" w14:textId="77777777" w:rsidR="00FF6587" w:rsidRPr="00FF6587" w:rsidRDefault="000C0299" w:rsidP="000C0299">
      <w:pPr>
        <w:pStyle w:val="Heading2"/>
      </w:pPr>
      <w:r>
        <w:t>A</w:t>
      </w:r>
      <w:r w:rsidR="00FF6587" w:rsidRPr="00FF6587">
        <w:t>) PPI session</w:t>
      </w:r>
    </w:p>
    <w:p w14:paraId="6E40C2BE" w14:textId="77777777" w:rsidR="00FF6587" w:rsidRDefault="00FF6587" w:rsidP="00FF6587">
      <w:pPr>
        <w:rPr>
          <w:rFonts w:ascii="Times New Roman" w:hAnsi="Times New Roman"/>
        </w:rPr>
      </w:pPr>
    </w:p>
    <w:p w14:paraId="457BE9DC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Background Analog Level: 412</w:t>
      </w:r>
      <w:r>
        <w:rPr>
          <w:rFonts w:ascii="Times New Roman" w:hAnsi="Times New Roman"/>
        </w:rPr>
        <w:t xml:space="preserve"> (corresponding here to 65 dB SPL)</w:t>
      </w:r>
    </w:p>
    <w:p w14:paraId="3DC77A0F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No. </w:t>
      </w:r>
      <w:proofErr w:type="gramStart"/>
      <w:r w:rsidRPr="00FF6587">
        <w:rPr>
          <w:rFonts w:ascii="Times New Roman" w:hAnsi="Times New Roman"/>
        </w:rPr>
        <w:t>of</w:t>
      </w:r>
      <w:proofErr w:type="gramEnd"/>
      <w:r w:rsidRPr="00FF6587">
        <w:rPr>
          <w:rFonts w:ascii="Times New Roman" w:hAnsi="Times New Roman"/>
        </w:rPr>
        <w:t xml:space="preserve"> Record Samples: 1000</w:t>
      </w:r>
    </w:p>
    <w:p w14:paraId="28A262D3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Samples per Second: 1000</w:t>
      </w:r>
    </w:p>
    <w:p w14:paraId="78B5F62A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1:  14</w:t>
      </w:r>
    </w:p>
    <w:p w14:paraId="77B1AE5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2:  10</w:t>
      </w:r>
    </w:p>
    <w:p w14:paraId="7679BD21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3:  10</w:t>
      </w:r>
    </w:p>
    <w:p w14:paraId="37599B7E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4:  9</w:t>
      </w:r>
    </w:p>
    <w:p w14:paraId="03AEF809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5:  15</w:t>
      </w:r>
    </w:p>
    <w:p w14:paraId="6A6E1AC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6:  11</w:t>
      </w:r>
    </w:p>
    <w:p w14:paraId="1D063643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7:  9</w:t>
      </w:r>
    </w:p>
    <w:p w14:paraId="125C6662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8:  14</w:t>
      </w:r>
    </w:p>
    <w:p w14:paraId="7DD0805C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9:  11</w:t>
      </w:r>
    </w:p>
    <w:p w14:paraId="42D9438E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:  P114</w:t>
      </w:r>
    </w:p>
    <w:p w14:paraId="24017B6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:  P114</w:t>
      </w:r>
    </w:p>
    <w:p w14:paraId="67E8BA18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:  P114</w:t>
      </w:r>
    </w:p>
    <w:p w14:paraId="66381F15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:  P114</w:t>
      </w:r>
    </w:p>
    <w:p w14:paraId="120D45D8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:  P114</w:t>
      </w:r>
    </w:p>
    <w:p w14:paraId="223D2173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6:  PP6P114</w:t>
      </w:r>
    </w:p>
    <w:p w14:paraId="1E38F22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7:  PP3P114</w:t>
      </w:r>
    </w:p>
    <w:p w14:paraId="09AF6112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8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282BB646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9:  PP12P114</w:t>
      </w:r>
    </w:p>
    <w:p w14:paraId="2FFC60E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0:  P114</w:t>
      </w:r>
    </w:p>
    <w:p w14:paraId="001DCCE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1:  PP3P114</w:t>
      </w:r>
    </w:p>
    <w:p w14:paraId="124B0EC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2:  PP12P114</w:t>
      </w:r>
    </w:p>
    <w:p w14:paraId="648336C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3:  P114</w:t>
      </w:r>
    </w:p>
    <w:p w14:paraId="18DA0909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14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7F994A8C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5:  PP3P114</w:t>
      </w:r>
    </w:p>
    <w:p w14:paraId="36CDEA7A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6:  PP6P114</w:t>
      </w:r>
    </w:p>
    <w:p w14:paraId="14A9097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7:  PP12P114</w:t>
      </w:r>
    </w:p>
    <w:p w14:paraId="33DDB89C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18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5BFFF4F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9:  P114</w:t>
      </w:r>
    </w:p>
    <w:p w14:paraId="05667038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0:  PP6P114</w:t>
      </w:r>
    </w:p>
    <w:p w14:paraId="45EBD3CF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1:  P114</w:t>
      </w:r>
    </w:p>
    <w:p w14:paraId="03298046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2:  PP6P114</w:t>
      </w:r>
    </w:p>
    <w:p w14:paraId="6A2AA943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3:  PP12P114</w:t>
      </w:r>
    </w:p>
    <w:p w14:paraId="01AC532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4:  P114</w:t>
      </w:r>
    </w:p>
    <w:p w14:paraId="4AFEA12F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5:  PP3P114</w:t>
      </w:r>
    </w:p>
    <w:p w14:paraId="257A73C0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26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65B757E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7:  PP6P114</w:t>
      </w:r>
    </w:p>
    <w:p w14:paraId="45B419E0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8:  PP3P114</w:t>
      </w:r>
    </w:p>
    <w:p w14:paraId="295181D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9:  P114</w:t>
      </w:r>
    </w:p>
    <w:p w14:paraId="36EFCCCF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0:  PP12P114</w:t>
      </w:r>
    </w:p>
    <w:p w14:paraId="2890ECA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1:  PP3P114</w:t>
      </w:r>
    </w:p>
    <w:p w14:paraId="5AD39922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lastRenderedPageBreak/>
        <w:t>Trial # 32:  P114</w:t>
      </w:r>
    </w:p>
    <w:p w14:paraId="02A69EB9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3:  PP3P114</w:t>
      </w:r>
    </w:p>
    <w:p w14:paraId="4D23CBD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4:  PP12P114</w:t>
      </w:r>
    </w:p>
    <w:p w14:paraId="7150C10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5:  PP6P114</w:t>
      </w:r>
    </w:p>
    <w:p w14:paraId="42099E3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36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060806F1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7:  P114</w:t>
      </w:r>
    </w:p>
    <w:p w14:paraId="7CFF064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8:  PP6P114</w:t>
      </w:r>
    </w:p>
    <w:p w14:paraId="5EA154A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9:  PP12P114</w:t>
      </w:r>
    </w:p>
    <w:p w14:paraId="6E3A13D6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40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4517F24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1:  P114</w:t>
      </w:r>
    </w:p>
    <w:p w14:paraId="42B6593F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2:  PP3P114</w:t>
      </w:r>
    </w:p>
    <w:p w14:paraId="688A9C5A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3:  PP6P114</w:t>
      </w:r>
    </w:p>
    <w:p w14:paraId="289D1A10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4:  P114</w:t>
      </w:r>
    </w:p>
    <w:p w14:paraId="2DFDAAD6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5:  PP6P114</w:t>
      </w:r>
    </w:p>
    <w:p w14:paraId="778F911B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46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59BEAFF1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7:  PP12P114</w:t>
      </w:r>
    </w:p>
    <w:p w14:paraId="0370A990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8:  P114</w:t>
      </w:r>
    </w:p>
    <w:p w14:paraId="1425BA3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9:  PP3P114</w:t>
      </w:r>
    </w:p>
    <w:p w14:paraId="06651BE9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0:  PP12P114</w:t>
      </w:r>
    </w:p>
    <w:p w14:paraId="6FEC63E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Trial # 51:  </w:t>
      </w:r>
      <w:proofErr w:type="spellStart"/>
      <w:r w:rsidRPr="00FF6587">
        <w:rPr>
          <w:rFonts w:ascii="Times New Roman" w:hAnsi="Times New Roman"/>
        </w:rPr>
        <w:t>nostim</w:t>
      </w:r>
      <w:proofErr w:type="spellEnd"/>
    </w:p>
    <w:p w14:paraId="5AC17FD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2:  P114</w:t>
      </w:r>
    </w:p>
    <w:p w14:paraId="4C523CBD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3:  PP12P114</w:t>
      </w:r>
    </w:p>
    <w:p w14:paraId="09F0EC2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4:  PP3P114</w:t>
      </w:r>
    </w:p>
    <w:p w14:paraId="7A9FCD82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5:  P114</w:t>
      </w:r>
    </w:p>
    <w:p w14:paraId="5F9BE96A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6:  P114</w:t>
      </w:r>
    </w:p>
    <w:p w14:paraId="7B5664A4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7:  P114</w:t>
      </w:r>
    </w:p>
    <w:p w14:paraId="3C5FDF50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8:  P114</w:t>
      </w:r>
    </w:p>
    <w:p w14:paraId="4506E417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9:  P114</w:t>
      </w:r>
    </w:p>
    <w:p w14:paraId="34693301" w14:textId="77777777" w:rsidR="00FF6587" w:rsidRPr="00FF6587" w:rsidRDefault="00FF6587" w:rsidP="00FF6587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Sequence Repetitions</w:t>
      </w:r>
      <w:proofErr w:type="gramStart"/>
      <w:r w:rsidRPr="00FF6587">
        <w:rPr>
          <w:rFonts w:ascii="Times New Roman" w:hAnsi="Times New Roman"/>
        </w:rPr>
        <w:t>:1</w:t>
      </w:r>
      <w:proofErr w:type="gramEnd"/>
    </w:p>
    <w:p w14:paraId="42D66F60" w14:textId="77777777" w:rsidR="00FF6587" w:rsidRPr="00FF6587" w:rsidRDefault="000C0299" w:rsidP="001F341D">
      <w:pPr>
        <w:rPr>
          <w:rFonts w:ascii="Times New Roman" w:hAnsi="Times New Roman"/>
        </w:rPr>
      </w:pPr>
      <w:r>
        <w:rPr>
          <w:rFonts w:ascii="Times New Roman" w:hAnsi="Times New Roman"/>
        </w:rPr>
        <w:t>Acclimation Period (</w:t>
      </w:r>
      <w:proofErr w:type="spellStart"/>
      <w:r>
        <w:rPr>
          <w:rFonts w:ascii="Times New Roman" w:hAnsi="Times New Roman"/>
        </w:rPr>
        <w:t>mins</w:t>
      </w:r>
      <w:proofErr w:type="spellEnd"/>
      <w:r>
        <w:rPr>
          <w:rFonts w:ascii="Times New Roman" w:hAnsi="Times New Roman"/>
        </w:rPr>
        <w:t>)</w:t>
      </w:r>
      <w:proofErr w:type="gramStart"/>
      <w:r>
        <w:rPr>
          <w:rFonts w:ascii="Times New Roman" w:hAnsi="Times New Roman"/>
        </w:rPr>
        <w:t>:5</w:t>
      </w:r>
      <w:proofErr w:type="gramEnd"/>
    </w:p>
    <w:p w14:paraId="377B90B0" w14:textId="77777777" w:rsidR="000C0299" w:rsidRDefault="000C0299" w:rsidP="00FF6587">
      <w:pPr>
        <w:rPr>
          <w:rFonts w:ascii="Times New Roman" w:hAnsi="Times New Roman"/>
          <w:b/>
          <w:i/>
        </w:rPr>
      </w:pPr>
    </w:p>
    <w:p w14:paraId="1A6A8F79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 P114</w:t>
      </w:r>
    </w:p>
    <w:p w14:paraId="050EDF24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269314D0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Analog Level: 725</w:t>
      </w:r>
    </w:p>
    <w:p w14:paraId="739233E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40</w:t>
      </w:r>
    </w:p>
    <w:p w14:paraId="4ADDCB3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40 Milliseconds:  Background </w:t>
      </w:r>
    </w:p>
    <w:p w14:paraId="39C98333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40 Milliseconds:  End of Trial</w:t>
      </w:r>
    </w:p>
    <w:p w14:paraId="02BB184B" w14:textId="77777777" w:rsidR="000C0299" w:rsidRDefault="000C0299" w:rsidP="00FF6587">
      <w:pPr>
        <w:rPr>
          <w:rFonts w:ascii="Times New Roman" w:hAnsi="Times New Roman"/>
          <w:b/>
          <w:i/>
        </w:rPr>
      </w:pPr>
    </w:p>
    <w:p w14:paraId="5E9FA3C6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</w:t>
      </w:r>
      <w:r>
        <w:rPr>
          <w:rFonts w:ascii="Times New Roman" w:hAnsi="Times New Roman"/>
          <w:b/>
          <w:i/>
        </w:rPr>
        <w:t xml:space="preserve"> </w:t>
      </w:r>
      <w:r w:rsidRPr="000C0299">
        <w:rPr>
          <w:rFonts w:ascii="Times New Roman" w:hAnsi="Times New Roman"/>
          <w:b/>
          <w:i/>
        </w:rPr>
        <w:t>PP3P114</w:t>
      </w:r>
    </w:p>
    <w:p w14:paraId="2D5ADB6B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11A0655A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Analog Level: 425</w:t>
      </w:r>
    </w:p>
    <w:p w14:paraId="515CDA21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50</w:t>
      </w:r>
    </w:p>
    <w:p w14:paraId="7228F2CF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50 Milliseconds:  Background </w:t>
      </w:r>
    </w:p>
    <w:p w14:paraId="27F7F2B3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5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70</w:t>
      </w:r>
    </w:p>
    <w:p w14:paraId="6E268E79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Analog Level: 725</w:t>
      </w:r>
    </w:p>
    <w:p w14:paraId="5834A2CE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20</w:t>
      </w:r>
    </w:p>
    <w:p w14:paraId="76569392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140 Milliseconds:  Background </w:t>
      </w:r>
    </w:p>
    <w:p w14:paraId="726846F7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40 Milliseconds:  End of Trial</w:t>
      </w:r>
    </w:p>
    <w:p w14:paraId="2577668C" w14:textId="77777777" w:rsidR="000C0299" w:rsidRDefault="000C0299" w:rsidP="000C0299">
      <w:pPr>
        <w:rPr>
          <w:rFonts w:ascii="Times New Roman" w:hAnsi="Times New Roman"/>
          <w:b/>
          <w:i/>
        </w:rPr>
      </w:pPr>
    </w:p>
    <w:p w14:paraId="70A5C33A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 PP6P114</w:t>
      </w:r>
    </w:p>
    <w:p w14:paraId="223F750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7778F87C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Analog Level: 450</w:t>
      </w:r>
    </w:p>
    <w:p w14:paraId="76E1ABAC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50</w:t>
      </w:r>
    </w:p>
    <w:p w14:paraId="4A83E4CA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50 Milliseconds:  Background </w:t>
      </w:r>
    </w:p>
    <w:p w14:paraId="40ECE43D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5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70</w:t>
      </w:r>
    </w:p>
    <w:p w14:paraId="5AFCBD3E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Analog Level: 725</w:t>
      </w:r>
    </w:p>
    <w:p w14:paraId="2CF4DF7F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20</w:t>
      </w:r>
    </w:p>
    <w:p w14:paraId="492EDB29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140 Milliseconds:  Background </w:t>
      </w:r>
    </w:p>
    <w:p w14:paraId="259A8D70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40 Milliseconds:  End of Trial</w:t>
      </w:r>
    </w:p>
    <w:p w14:paraId="3530B77D" w14:textId="77777777" w:rsidR="000C0299" w:rsidRDefault="000C0299" w:rsidP="00FF6587">
      <w:pPr>
        <w:rPr>
          <w:rFonts w:ascii="Times New Roman" w:hAnsi="Times New Roman"/>
          <w:b/>
          <w:i/>
        </w:rPr>
      </w:pPr>
    </w:p>
    <w:p w14:paraId="28FBF9EC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</w:t>
      </w:r>
      <w:r>
        <w:rPr>
          <w:rFonts w:ascii="Times New Roman" w:hAnsi="Times New Roman"/>
          <w:b/>
          <w:i/>
        </w:rPr>
        <w:t xml:space="preserve"> </w:t>
      </w:r>
      <w:r w:rsidRPr="000C0299">
        <w:rPr>
          <w:rFonts w:ascii="Times New Roman" w:hAnsi="Times New Roman"/>
          <w:b/>
          <w:i/>
        </w:rPr>
        <w:t>PP12P114</w:t>
      </w:r>
    </w:p>
    <w:p w14:paraId="65AF9F7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1D854BB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Analog Level: 485</w:t>
      </w:r>
    </w:p>
    <w:p w14:paraId="1DB6306E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50</w:t>
      </w:r>
    </w:p>
    <w:p w14:paraId="716C9EFC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50 Milliseconds:  Background </w:t>
      </w:r>
    </w:p>
    <w:p w14:paraId="6F1C1E22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5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70</w:t>
      </w:r>
    </w:p>
    <w:p w14:paraId="24BCF078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Analog Level: 725</w:t>
      </w:r>
    </w:p>
    <w:p w14:paraId="7F61F7A4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20</w:t>
      </w:r>
    </w:p>
    <w:p w14:paraId="6C665CCA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140 Milliseconds:  Background </w:t>
      </w:r>
    </w:p>
    <w:p w14:paraId="2E02A84C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40 Milliseconds:  End of Trial</w:t>
      </w:r>
    </w:p>
    <w:p w14:paraId="36FF2947" w14:textId="77777777" w:rsidR="000C0299" w:rsidRDefault="000C0299" w:rsidP="00FF6587">
      <w:pPr>
        <w:rPr>
          <w:rFonts w:ascii="Times New Roman" w:hAnsi="Times New Roman"/>
          <w:b/>
          <w:i/>
        </w:rPr>
      </w:pPr>
    </w:p>
    <w:p w14:paraId="75DF4F13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</w:t>
      </w:r>
      <w:r>
        <w:rPr>
          <w:rFonts w:ascii="Times New Roman" w:hAnsi="Times New Roman"/>
          <w:b/>
          <w:i/>
        </w:rPr>
        <w:t xml:space="preserve"> </w:t>
      </w:r>
      <w:proofErr w:type="spellStart"/>
      <w:r w:rsidRPr="000C0299">
        <w:rPr>
          <w:rFonts w:ascii="Times New Roman" w:hAnsi="Times New Roman"/>
          <w:b/>
          <w:i/>
        </w:rPr>
        <w:t>nostim</w:t>
      </w:r>
      <w:proofErr w:type="spellEnd"/>
    </w:p>
    <w:p w14:paraId="12E97448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211EA2AF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Background </w:t>
      </w:r>
    </w:p>
    <w:p w14:paraId="2F53D3B7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10</w:t>
      </w:r>
    </w:p>
    <w:p w14:paraId="3DEDD98A" w14:textId="77777777" w:rsidR="000C0299" w:rsidRPr="00BC2C65" w:rsidRDefault="000C0299" w:rsidP="00FF6587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0 Milliseconds:  End of Trial</w:t>
      </w:r>
    </w:p>
    <w:p w14:paraId="68BF569A" w14:textId="77777777" w:rsidR="000C0299" w:rsidRPr="00FF6587" w:rsidRDefault="000C0299" w:rsidP="000C0299">
      <w:pPr>
        <w:pStyle w:val="Heading2"/>
      </w:pPr>
      <w:r>
        <w:t>B</w:t>
      </w:r>
      <w:r w:rsidRPr="00FF6587">
        <w:t xml:space="preserve">) </w:t>
      </w:r>
      <w:r>
        <w:t>GPIAS</w:t>
      </w:r>
      <w:r w:rsidRPr="00FF6587">
        <w:t xml:space="preserve"> session</w:t>
      </w:r>
    </w:p>
    <w:p w14:paraId="0F6A3920" w14:textId="77777777" w:rsidR="00FF6587" w:rsidRDefault="00FF6587" w:rsidP="001F341D">
      <w:pPr>
        <w:rPr>
          <w:rFonts w:ascii="Times New Roman" w:hAnsi="Times New Roman"/>
        </w:rPr>
      </w:pPr>
    </w:p>
    <w:p w14:paraId="791E38AB" w14:textId="77777777" w:rsidR="00CB561F" w:rsidRDefault="000C0299" w:rsidP="001F341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s the system from </w:t>
      </w:r>
      <w:r w:rsidR="00CB561F">
        <w:rPr>
          <w:rFonts w:ascii="Times New Roman" w:hAnsi="Times New Roman"/>
        </w:rPr>
        <w:t xml:space="preserve">San Diego Instruments does not allow </w:t>
      </w:r>
      <w:proofErr w:type="gramStart"/>
      <w:r w:rsidR="00CB561F">
        <w:rPr>
          <w:rFonts w:ascii="Times New Roman" w:hAnsi="Times New Roman"/>
        </w:rPr>
        <w:t>to generate</w:t>
      </w:r>
      <w:proofErr w:type="gramEnd"/>
      <w:r w:rsidR="00CB561F">
        <w:rPr>
          <w:rFonts w:ascii="Times New Roman" w:hAnsi="Times New Roman"/>
        </w:rPr>
        <w:t xml:space="preserve"> gaps into a continuous background carrier, we generated trials with a long initial time of varying duration and intensities in which a gap of a level down to floor level (background) was generated. </w:t>
      </w:r>
    </w:p>
    <w:p w14:paraId="1770F33B" w14:textId="77777777" w:rsidR="000C0299" w:rsidRPr="00FF6587" w:rsidRDefault="000C0299" w:rsidP="001F341D">
      <w:pPr>
        <w:rPr>
          <w:rFonts w:ascii="Times New Roman" w:hAnsi="Times New Roman"/>
        </w:rPr>
      </w:pPr>
    </w:p>
    <w:p w14:paraId="632FE2B1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Background Analog Level:</w:t>
      </w:r>
      <w:r w:rsidR="00FF6587">
        <w:rPr>
          <w:rFonts w:ascii="Times New Roman" w:hAnsi="Times New Roman"/>
        </w:rPr>
        <w:t xml:space="preserve"> </w:t>
      </w:r>
      <w:r w:rsidRPr="00FF6587">
        <w:rPr>
          <w:rFonts w:ascii="Times New Roman" w:hAnsi="Times New Roman"/>
        </w:rPr>
        <w:t>412</w:t>
      </w:r>
    </w:p>
    <w:p w14:paraId="3F188C5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 xml:space="preserve">No. </w:t>
      </w:r>
      <w:proofErr w:type="gramStart"/>
      <w:r w:rsidRPr="00FF6587">
        <w:rPr>
          <w:rFonts w:ascii="Times New Roman" w:hAnsi="Times New Roman"/>
        </w:rPr>
        <w:t>of</w:t>
      </w:r>
      <w:proofErr w:type="gramEnd"/>
      <w:r w:rsidRPr="00FF6587">
        <w:rPr>
          <w:rFonts w:ascii="Times New Roman" w:hAnsi="Times New Roman"/>
        </w:rPr>
        <w:t xml:space="preserve"> Record Samples:</w:t>
      </w:r>
      <w:r w:rsidR="00FF6587">
        <w:rPr>
          <w:rFonts w:ascii="Times New Roman" w:hAnsi="Times New Roman"/>
        </w:rPr>
        <w:t xml:space="preserve"> </w:t>
      </w:r>
      <w:r w:rsidRPr="00FF6587">
        <w:rPr>
          <w:rFonts w:ascii="Times New Roman" w:hAnsi="Times New Roman"/>
        </w:rPr>
        <w:t>1000</w:t>
      </w:r>
    </w:p>
    <w:p w14:paraId="2BCD095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Samples per Second: 1000</w:t>
      </w:r>
    </w:p>
    <w:p w14:paraId="73EB8A91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Inter-Trial Interval # 1:  1</w:t>
      </w:r>
    </w:p>
    <w:p w14:paraId="2E2FDF94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:  65P114</w:t>
      </w:r>
    </w:p>
    <w:p w14:paraId="7DA0F0D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:  65P114</w:t>
      </w:r>
    </w:p>
    <w:p w14:paraId="2243DA78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:  65P114</w:t>
      </w:r>
    </w:p>
    <w:p w14:paraId="2021055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:  65P114</w:t>
      </w:r>
    </w:p>
    <w:p w14:paraId="2DD6829E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:  65P114</w:t>
      </w:r>
    </w:p>
    <w:p w14:paraId="195DC11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6:  GAP11P114t8</w:t>
      </w:r>
    </w:p>
    <w:p w14:paraId="3CC5531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7:  GAP6P114t9</w:t>
      </w:r>
    </w:p>
    <w:p w14:paraId="79117AFC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8:  GAP81nostim</w:t>
      </w:r>
    </w:p>
    <w:p w14:paraId="2EA8096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9:  GAP16P114t12</w:t>
      </w:r>
    </w:p>
    <w:p w14:paraId="7F7CEDE8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0:  65P114</w:t>
      </w:r>
    </w:p>
    <w:p w14:paraId="76BFE06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1:  GAP6P114t13</w:t>
      </w:r>
    </w:p>
    <w:p w14:paraId="3A10CAD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2:  GAP16P114t14</w:t>
      </w:r>
    </w:p>
    <w:p w14:paraId="3141E0C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3:  65P114</w:t>
      </w:r>
    </w:p>
    <w:p w14:paraId="47595A95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4:  GAP81nostim</w:t>
      </w:r>
    </w:p>
    <w:p w14:paraId="49F4DE9E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5:  GAP6P114t10</w:t>
      </w:r>
    </w:p>
    <w:p w14:paraId="520D4118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6:  GAP11P114t9</w:t>
      </w:r>
    </w:p>
    <w:p w14:paraId="61870C8F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7:  GAP16P114t8</w:t>
      </w:r>
    </w:p>
    <w:p w14:paraId="14F9B7CC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8:  GAP71nostim</w:t>
      </w:r>
    </w:p>
    <w:p w14:paraId="4B0CCB8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19:  65P114</w:t>
      </w:r>
    </w:p>
    <w:p w14:paraId="44E8B948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0:  GAP11P114t10</w:t>
      </w:r>
    </w:p>
    <w:p w14:paraId="2F18E4AF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1:  65P114</w:t>
      </w:r>
    </w:p>
    <w:p w14:paraId="6909EC22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2:  GAP11P114t15</w:t>
      </w:r>
    </w:p>
    <w:p w14:paraId="3CB4B708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3:  GAP16P114t15</w:t>
      </w:r>
    </w:p>
    <w:p w14:paraId="7BDE9035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4:  65P114</w:t>
      </w:r>
    </w:p>
    <w:p w14:paraId="244F4D72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5:  GAP6P114t9</w:t>
      </w:r>
    </w:p>
    <w:p w14:paraId="115AE290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6:  GAP77nostim</w:t>
      </w:r>
    </w:p>
    <w:p w14:paraId="66B2611D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7:  GAP11P114t11</w:t>
      </w:r>
    </w:p>
    <w:p w14:paraId="6444753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8:  GAP6P114t8</w:t>
      </w:r>
    </w:p>
    <w:p w14:paraId="3151BD7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29:  65P114</w:t>
      </w:r>
    </w:p>
    <w:p w14:paraId="27DE22B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0:  GAP16P114t9</w:t>
      </w:r>
    </w:p>
    <w:p w14:paraId="0FE6D84B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1:  GAP6P114t11</w:t>
      </w:r>
    </w:p>
    <w:p w14:paraId="26047ADB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2:  65P114</w:t>
      </w:r>
    </w:p>
    <w:p w14:paraId="14E9F39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3:  GAP6P114t12</w:t>
      </w:r>
    </w:p>
    <w:p w14:paraId="6E3274AA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4:  GAP16P114t12</w:t>
      </w:r>
    </w:p>
    <w:p w14:paraId="20B2A04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5:  GAP11P114t12</w:t>
      </w:r>
    </w:p>
    <w:p w14:paraId="7FBBD42D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6:  GAP71nostim</w:t>
      </w:r>
    </w:p>
    <w:p w14:paraId="63C7C35F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7:  65P114</w:t>
      </w:r>
    </w:p>
    <w:p w14:paraId="019F0BA0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8:  GAP11P114t13</w:t>
      </w:r>
    </w:p>
    <w:p w14:paraId="4D8DB31E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39:  GAP16P114t11</w:t>
      </w:r>
    </w:p>
    <w:p w14:paraId="501D765E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0:  GAP71nostim</w:t>
      </w:r>
    </w:p>
    <w:p w14:paraId="1552CBBE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1:  65P114</w:t>
      </w:r>
    </w:p>
    <w:p w14:paraId="245EF87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2:  GAP6P114t14</w:t>
      </w:r>
    </w:p>
    <w:p w14:paraId="6A6EA8CC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3:  GAP11P114t14</w:t>
      </w:r>
    </w:p>
    <w:p w14:paraId="324E837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4:  65P114</w:t>
      </w:r>
    </w:p>
    <w:p w14:paraId="0916082F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5:  GAP11P114t8</w:t>
      </w:r>
    </w:p>
    <w:p w14:paraId="2D449D0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6:  GAP81nostim</w:t>
      </w:r>
    </w:p>
    <w:p w14:paraId="3C493152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7:  GAP16P114t13</w:t>
      </w:r>
    </w:p>
    <w:p w14:paraId="5EF5E27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8:  65P114</w:t>
      </w:r>
    </w:p>
    <w:p w14:paraId="19FDDA9B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49:  GAP6P114t8</w:t>
      </w:r>
    </w:p>
    <w:p w14:paraId="3AB82AF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0:  GAP16P114t15</w:t>
      </w:r>
    </w:p>
    <w:p w14:paraId="4654806C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1:  GAP77nostim</w:t>
      </w:r>
    </w:p>
    <w:p w14:paraId="32CF886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2:  65P114</w:t>
      </w:r>
    </w:p>
    <w:p w14:paraId="5EB090BD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3:  GAP16P114t9</w:t>
      </w:r>
    </w:p>
    <w:p w14:paraId="36AD7AC7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4:  GAP6P114t15</w:t>
      </w:r>
    </w:p>
    <w:p w14:paraId="384BEF2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5:  65P114</w:t>
      </w:r>
    </w:p>
    <w:p w14:paraId="542249E3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6:  65P114</w:t>
      </w:r>
    </w:p>
    <w:p w14:paraId="42797570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7:  65P114</w:t>
      </w:r>
    </w:p>
    <w:p w14:paraId="489B19B6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8:  65P114</w:t>
      </w:r>
    </w:p>
    <w:p w14:paraId="013634A9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Trial # 59:  65P114</w:t>
      </w:r>
    </w:p>
    <w:p w14:paraId="178EED32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Sequence Repetitions</w:t>
      </w:r>
      <w:proofErr w:type="gramStart"/>
      <w:r w:rsidRPr="00FF6587">
        <w:rPr>
          <w:rFonts w:ascii="Times New Roman" w:hAnsi="Times New Roman"/>
        </w:rPr>
        <w:t>:1</w:t>
      </w:r>
      <w:proofErr w:type="gramEnd"/>
    </w:p>
    <w:p w14:paraId="612E5AAD" w14:textId="77777777" w:rsidR="001F341D" w:rsidRPr="00FF6587" w:rsidRDefault="001F341D" w:rsidP="001F341D">
      <w:pPr>
        <w:rPr>
          <w:rFonts w:ascii="Times New Roman" w:hAnsi="Times New Roman"/>
        </w:rPr>
      </w:pPr>
      <w:r w:rsidRPr="00FF6587">
        <w:rPr>
          <w:rFonts w:ascii="Times New Roman" w:hAnsi="Times New Roman"/>
        </w:rPr>
        <w:t>Acclimation Period (</w:t>
      </w:r>
      <w:proofErr w:type="spellStart"/>
      <w:r w:rsidRPr="00FF6587">
        <w:rPr>
          <w:rFonts w:ascii="Times New Roman" w:hAnsi="Times New Roman"/>
        </w:rPr>
        <w:t>mins</w:t>
      </w:r>
      <w:proofErr w:type="spellEnd"/>
      <w:r w:rsidRPr="00FF6587">
        <w:rPr>
          <w:rFonts w:ascii="Times New Roman" w:hAnsi="Times New Roman"/>
        </w:rPr>
        <w:t>)</w:t>
      </w:r>
      <w:proofErr w:type="gramStart"/>
      <w:r w:rsidRPr="00FF6587">
        <w:rPr>
          <w:rFonts w:ascii="Times New Roman" w:hAnsi="Times New Roman"/>
        </w:rPr>
        <w:t>:5</w:t>
      </w:r>
      <w:proofErr w:type="gramEnd"/>
    </w:p>
    <w:p w14:paraId="4A597713" w14:textId="77777777" w:rsidR="00C475FC" w:rsidRDefault="00C475FC">
      <w:pPr>
        <w:rPr>
          <w:rFonts w:ascii="Times New Roman" w:hAnsi="Times New Roman"/>
        </w:rPr>
      </w:pPr>
    </w:p>
    <w:p w14:paraId="6539FC5A" w14:textId="77777777" w:rsidR="000C0299" w:rsidRPr="000C0299" w:rsidRDefault="000C0299" w:rsidP="000C029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t>Trial Name: 65P114</w:t>
      </w:r>
    </w:p>
    <w:p w14:paraId="7C92EA79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Background </w:t>
      </w:r>
    </w:p>
    <w:p w14:paraId="2B3A25BC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9999</w:t>
      </w:r>
    </w:p>
    <w:p w14:paraId="70C667D9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9999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2000</w:t>
      </w:r>
    </w:p>
    <w:p w14:paraId="068AE5C6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11999 Milliseconds:  Record Data </w:t>
      </w:r>
    </w:p>
    <w:p w14:paraId="199D8CD0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1999 Milliseconds:  Analog Level: 725</w:t>
      </w:r>
    </w:p>
    <w:p w14:paraId="4C2FBDA9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1999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20</w:t>
      </w:r>
    </w:p>
    <w:p w14:paraId="5E8BDBC7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12019 Milliseconds:  Background </w:t>
      </w:r>
    </w:p>
    <w:p w14:paraId="367B43E6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019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500</w:t>
      </w:r>
    </w:p>
    <w:p w14:paraId="31E8A9E5" w14:textId="77777777" w:rsidR="000C0299" w:rsidRPr="000C0299" w:rsidRDefault="000C0299" w:rsidP="000C029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12519 Milliseconds:  End of Trial</w:t>
      </w:r>
    </w:p>
    <w:p w14:paraId="45CA79C7" w14:textId="77777777" w:rsidR="000C0299" w:rsidRDefault="000C0299">
      <w:pPr>
        <w:rPr>
          <w:rFonts w:ascii="Times New Roman" w:hAnsi="Times New Roman"/>
        </w:rPr>
      </w:pPr>
    </w:p>
    <w:p w14:paraId="03AE9AFE" w14:textId="77777777" w:rsidR="004E188B" w:rsidRPr="004E188B" w:rsidRDefault="004E188B" w:rsidP="004E188B">
      <w:pPr>
        <w:rPr>
          <w:rFonts w:ascii="Times New Roman" w:hAnsi="Times New Roman"/>
          <w:b/>
        </w:rPr>
      </w:pPr>
      <w:r w:rsidRPr="004E188B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4E188B">
        <w:rPr>
          <w:rFonts w:ascii="Times New Roman" w:hAnsi="Times New Roman"/>
          <w:b/>
        </w:rPr>
        <w:t>GAP6P114t15</w:t>
      </w:r>
    </w:p>
    <w:p w14:paraId="5C7CB1A0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Analog Level: 450</w:t>
      </w:r>
    </w:p>
    <w:p w14:paraId="36B73F89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9999</w:t>
      </w:r>
    </w:p>
    <w:p w14:paraId="2F0D40A4" w14:textId="77777777" w:rsid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9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00</w:t>
      </w:r>
    </w:p>
    <w:p w14:paraId="2A758D33" w14:textId="77777777" w:rsidR="004E188B" w:rsidRDefault="004E188B" w:rsidP="004E188B">
      <w:pPr>
        <w:rPr>
          <w:rFonts w:ascii="Times New Roman" w:hAnsi="Times New Roman"/>
        </w:rPr>
      </w:pPr>
    </w:p>
    <w:p w14:paraId="7AB6AB26" w14:textId="77777777" w:rsidR="004E188B" w:rsidRDefault="004E188B" w:rsidP="004E188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tal duration of the first analog level corresponds here to 15 seconds. 7 trials should be created with analog durations varying with 1 second from 15 seconds down to 8 seconds. </w:t>
      </w:r>
    </w:p>
    <w:p w14:paraId="4CD0D7E6" w14:textId="77777777" w:rsidR="004E188B" w:rsidRPr="004E188B" w:rsidRDefault="004E188B" w:rsidP="004E188B">
      <w:pPr>
        <w:rPr>
          <w:rFonts w:ascii="Times New Roman" w:hAnsi="Times New Roman"/>
        </w:rPr>
      </w:pPr>
    </w:p>
    <w:p w14:paraId="02F77F94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Record Data </w:t>
      </w:r>
    </w:p>
    <w:p w14:paraId="6BE60F41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Background </w:t>
      </w:r>
    </w:p>
    <w:p w14:paraId="73E41D2F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4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</w:t>
      </w:r>
    </w:p>
    <w:p w14:paraId="11408C7D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Analog Level: 450</w:t>
      </w:r>
    </w:p>
    <w:p w14:paraId="745A46FD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5</w:t>
      </w:r>
    </w:p>
    <w:p w14:paraId="46623EDD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Analog Level: 725</w:t>
      </w:r>
    </w:p>
    <w:p w14:paraId="42126DF1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20</w:t>
      </w:r>
    </w:p>
    <w:p w14:paraId="58107F3B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Analog Level: 450</w:t>
      </w:r>
    </w:p>
    <w:p w14:paraId="0BEDDB9E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000</w:t>
      </w:r>
    </w:p>
    <w:p w14:paraId="3F0F066E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6084 Milliseconds:  End of Trial </w:t>
      </w:r>
    </w:p>
    <w:p w14:paraId="3E766F1F" w14:textId="77777777" w:rsidR="004E188B" w:rsidRPr="004E188B" w:rsidRDefault="004E188B">
      <w:pPr>
        <w:rPr>
          <w:rFonts w:ascii="Times New Roman" w:hAnsi="Times New Roman"/>
        </w:rPr>
      </w:pPr>
    </w:p>
    <w:p w14:paraId="6091C4D6" w14:textId="77777777" w:rsidR="004E188B" w:rsidRPr="004E188B" w:rsidRDefault="004E188B" w:rsidP="004E188B">
      <w:pPr>
        <w:rPr>
          <w:rFonts w:ascii="Times New Roman" w:hAnsi="Times New Roman"/>
          <w:b/>
        </w:rPr>
      </w:pPr>
      <w:r w:rsidRPr="004E188B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4E188B">
        <w:rPr>
          <w:rFonts w:ascii="Times New Roman" w:hAnsi="Times New Roman"/>
          <w:b/>
        </w:rPr>
        <w:t>GAP11P114t15</w:t>
      </w:r>
    </w:p>
    <w:p w14:paraId="53393802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Analog Level: 475</w:t>
      </w:r>
    </w:p>
    <w:p w14:paraId="55267EA4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9999</w:t>
      </w:r>
    </w:p>
    <w:p w14:paraId="40D53238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9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00</w:t>
      </w:r>
    </w:p>
    <w:p w14:paraId="4DF4639D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Record Data </w:t>
      </w:r>
    </w:p>
    <w:p w14:paraId="339E4CA3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Background </w:t>
      </w:r>
    </w:p>
    <w:p w14:paraId="5AEED172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4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</w:t>
      </w:r>
    </w:p>
    <w:p w14:paraId="16E5E027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Analog Level: 475</w:t>
      </w:r>
    </w:p>
    <w:p w14:paraId="0BD4F490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5</w:t>
      </w:r>
    </w:p>
    <w:p w14:paraId="03B6FB3A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Analog Level: 725</w:t>
      </w:r>
    </w:p>
    <w:p w14:paraId="1DD09B6A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20</w:t>
      </w:r>
    </w:p>
    <w:p w14:paraId="66E705F3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Analog Level: 475</w:t>
      </w:r>
    </w:p>
    <w:p w14:paraId="47DC3051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000</w:t>
      </w:r>
    </w:p>
    <w:p w14:paraId="6536629F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6084 Milliseconds:  End of Trial</w:t>
      </w:r>
    </w:p>
    <w:p w14:paraId="72726DBD" w14:textId="77777777" w:rsidR="004E188B" w:rsidRDefault="004E188B" w:rsidP="004E188B">
      <w:pPr>
        <w:rPr>
          <w:rFonts w:ascii="Times New Roman" w:hAnsi="Times New Roman"/>
          <w:b/>
        </w:rPr>
      </w:pPr>
    </w:p>
    <w:p w14:paraId="2AE8CECB" w14:textId="77777777" w:rsidR="004E188B" w:rsidRPr="004E188B" w:rsidRDefault="004E188B" w:rsidP="004E188B">
      <w:pPr>
        <w:rPr>
          <w:rFonts w:ascii="Times New Roman" w:hAnsi="Times New Roman"/>
          <w:b/>
        </w:rPr>
      </w:pPr>
      <w:r w:rsidRPr="004E188B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4E188B">
        <w:rPr>
          <w:rFonts w:ascii="Times New Roman" w:hAnsi="Times New Roman"/>
          <w:b/>
        </w:rPr>
        <w:t>GAP16P114t15</w:t>
      </w:r>
    </w:p>
    <w:p w14:paraId="40520136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Analog Level: 512</w:t>
      </w:r>
    </w:p>
    <w:p w14:paraId="250548B0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9999</w:t>
      </w:r>
    </w:p>
    <w:p w14:paraId="56C25A22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9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00</w:t>
      </w:r>
    </w:p>
    <w:p w14:paraId="7908AE27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Record Data </w:t>
      </w:r>
    </w:p>
    <w:p w14:paraId="5D0E0C45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Background </w:t>
      </w:r>
    </w:p>
    <w:p w14:paraId="7EF9A7E0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4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</w:t>
      </w:r>
    </w:p>
    <w:p w14:paraId="4AAA4365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Analog Level: 512</w:t>
      </w:r>
    </w:p>
    <w:p w14:paraId="00E85FD3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5</w:t>
      </w:r>
    </w:p>
    <w:p w14:paraId="6DB0C4DE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Analog Level: 725</w:t>
      </w:r>
    </w:p>
    <w:p w14:paraId="317D60BA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20</w:t>
      </w:r>
    </w:p>
    <w:p w14:paraId="31F48A20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Analog Level: 512</w:t>
      </w:r>
    </w:p>
    <w:p w14:paraId="0D63BD34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000</w:t>
      </w:r>
    </w:p>
    <w:p w14:paraId="465E239F" w14:textId="77777777" w:rsidR="004E188B" w:rsidRPr="004E188B" w:rsidRDefault="004E188B" w:rsidP="004E188B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6084 Milliseconds:  End of Trial</w:t>
      </w:r>
    </w:p>
    <w:p w14:paraId="2489594A" w14:textId="77777777" w:rsidR="004E188B" w:rsidRDefault="004E188B">
      <w:pPr>
        <w:rPr>
          <w:rFonts w:ascii="Times New Roman" w:hAnsi="Times New Roman"/>
        </w:rPr>
      </w:pPr>
    </w:p>
    <w:p w14:paraId="44332D25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CB561F">
        <w:rPr>
          <w:rFonts w:ascii="Times New Roman" w:hAnsi="Times New Roman"/>
          <w:b/>
        </w:rPr>
        <w:t>GAP71nost</w:t>
      </w:r>
      <w:r w:rsidRPr="00CB561F">
        <w:rPr>
          <w:rFonts w:ascii="Times New Roman" w:hAnsi="Times New Roman"/>
        </w:rPr>
        <w:t>im</w:t>
      </w:r>
    </w:p>
    <w:p w14:paraId="7A57C64B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 xml:space="preserve">At 0 Milliseconds:  Record Data </w:t>
      </w:r>
    </w:p>
    <w:p w14:paraId="145F33FE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Analog Level: 450</w:t>
      </w:r>
    </w:p>
    <w:p w14:paraId="235A5DC8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9999</w:t>
      </w:r>
    </w:p>
    <w:p w14:paraId="5CCC9892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9999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5000</w:t>
      </w:r>
    </w:p>
    <w:p w14:paraId="30060DDB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14999 Milliseconds:  End of Trial</w:t>
      </w:r>
    </w:p>
    <w:p w14:paraId="734E44DA" w14:textId="77777777" w:rsidR="004E188B" w:rsidRPr="00CB561F" w:rsidRDefault="004E188B" w:rsidP="004E188B">
      <w:pPr>
        <w:rPr>
          <w:rFonts w:ascii="Times New Roman" w:hAnsi="Times New Roman"/>
        </w:rPr>
      </w:pPr>
    </w:p>
    <w:p w14:paraId="1CB4452D" w14:textId="77777777" w:rsidR="004E188B" w:rsidRPr="00CB561F" w:rsidRDefault="004E188B" w:rsidP="004E188B">
      <w:pPr>
        <w:rPr>
          <w:rFonts w:ascii="Times New Roman" w:hAnsi="Times New Roman"/>
          <w:b/>
        </w:rPr>
      </w:pPr>
      <w:r w:rsidRPr="00CB561F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CB561F">
        <w:rPr>
          <w:rFonts w:ascii="Times New Roman" w:hAnsi="Times New Roman"/>
          <w:b/>
        </w:rPr>
        <w:t>GAP77nostim</w:t>
      </w:r>
    </w:p>
    <w:p w14:paraId="4ACE8B11" w14:textId="77777777" w:rsidR="004E188B" w:rsidRPr="00CB561F" w:rsidRDefault="004E188B" w:rsidP="004E188B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Analog Level: 485</w:t>
      </w:r>
    </w:p>
    <w:p w14:paraId="70B9DC18" w14:textId="77777777" w:rsidR="004E188B" w:rsidRPr="00CB561F" w:rsidRDefault="004E188B" w:rsidP="004E188B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 xml:space="preserve">At 0 Milliseconds:  Record Data </w:t>
      </w:r>
    </w:p>
    <w:p w14:paraId="253D8B84" w14:textId="77777777" w:rsidR="004E188B" w:rsidRPr="00CB561F" w:rsidRDefault="004E188B" w:rsidP="004E188B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9999</w:t>
      </w:r>
    </w:p>
    <w:p w14:paraId="451E181A" w14:textId="77777777" w:rsidR="004E188B" w:rsidRPr="00CB561F" w:rsidRDefault="004E188B" w:rsidP="004E188B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9999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5000</w:t>
      </w:r>
    </w:p>
    <w:p w14:paraId="2E8F6C6C" w14:textId="77777777" w:rsidR="004E188B" w:rsidRPr="00CB561F" w:rsidRDefault="004E188B" w:rsidP="004E188B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14999 Milliseconds:  End of Trial</w:t>
      </w:r>
    </w:p>
    <w:p w14:paraId="4F3F2FF1" w14:textId="77777777" w:rsidR="004E188B" w:rsidRPr="00CB561F" w:rsidRDefault="004E188B" w:rsidP="004E188B">
      <w:pPr>
        <w:rPr>
          <w:rFonts w:ascii="Times New Roman" w:hAnsi="Times New Roman"/>
        </w:rPr>
      </w:pPr>
    </w:p>
    <w:p w14:paraId="461F200B" w14:textId="77777777" w:rsidR="00574FF4" w:rsidRPr="00CB561F" w:rsidRDefault="00574FF4" w:rsidP="00574FF4">
      <w:pPr>
        <w:rPr>
          <w:rFonts w:ascii="Times New Roman" w:hAnsi="Times New Roman"/>
          <w:b/>
        </w:rPr>
      </w:pPr>
      <w:r w:rsidRPr="00CB561F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CB561F">
        <w:rPr>
          <w:rFonts w:ascii="Times New Roman" w:hAnsi="Times New Roman"/>
          <w:b/>
        </w:rPr>
        <w:t>GAP81nostim</w:t>
      </w:r>
    </w:p>
    <w:p w14:paraId="331D2AA0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 xml:space="preserve">At 0 Milliseconds:  Record Data </w:t>
      </w:r>
    </w:p>
    <w:p w14:paraId="00F913CC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Analog Level: 512</w:t>
      </w:r>
    </w:p>
    <w:p w14:paraId="6E791A26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0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9999</w:t>
      </w:r>
    </w:p>
    <w:p w14:paraId="36ED27FB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9999 Milliseconds:  Wait Length (</w:t>
      </w:r>
      <w:proofErr w:type="spellStart"/>
      <w:r w:rsidRPr="00CB561F">
        <w:rPr>
          <w:rFonts w:ascii="Times New Roman" w:hAnsi="Times New Roman"/>
        </w:rPr>
        <w:t>ms</w:t>
      </w:r>
      <w:proofErr w:type="spellEnd"/>
      <w:r w:rsidRPr="00CB561F">
        <w:rPr>
          <w:rFonts w:ascii="Times New Roman" w:hAnsi="Times New Roman"/>
        </w:rPr>
        <w:t>): 5000</w:t>
      </w:r>
    </w:p>
    <w:p w14:paraId="43239715" w14:textId="77777777" w:rsidR="00574FF4" w:rsidRPr="00CB561F" w:rsidRDefault="00574FF4" w:rsidP="00574FF4">
      <w:pPr>
        <w:rPr>
          <w:rFonts w:ascii="Times New Roman" w:hAnsi="Times New Roman"/>
        </w:rPr>
      </w:pPr>
      <w:r w:rsidRPr="00CB561F">
        <w:rPr>
          <w:rFonts w:ascii="Times New Roman" w:hAnsi="Times New Roman"/>
        </w:rPr>
        <w:t>At 14999 Milliseconds:  End of Trial</w:t>
      </w:r>
    </w:p>
    <w:p w14:paraId="4767E4BC" w14:textId="77777777" w:rsidR="004E188B" w:rsidRPr="00FF6587" w:rsidRDefault="004E188B">
      <w:pPr>
        <w:rPr>
          <w:rFonts w:ascii="Times New Roman" w:hAnsi="Times New Roman"/>
        </w:rPr>
      </w:pPr>
      <w:bookmarkStart w:id="0" w:name="_GoBack"/>
      <w:bookmarkEnd w:id="0"/>
    </w:p>
    <w:sectPr w:rsidR="004E188B" w:rsidRPr="00FF6587" w:rsidSect="00191E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41D"/>
    <w:rsid w:val="000C0299"/>
    <w:rsid w:val="00191E82"/>
    <w:rsid w:val="001F341D"/>
    <w:rsid w:val="004E188B"/>
    <w:rsid w:val="00574FF4"/>
    <w:rsid w:val="00BC2C65"/>
    <w:rsid w:val="00C475FC"/>
    <w:rsid w:val="00CB561F"/>
    <w:rsid w:val="00FF65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E05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CA900DB5-56FD-4A62-9421-927B0C108EBC}"/>
</file>

<file path=customXml/itemProps2.xml><?xml version="1.0" encoding="utf-8"?>
<ds:datastoreItem xmlns:ds="http://schemas.openxmlformats.org/officeDocument/2006/customXml" ds:itemID="{7299E2AE-91F3-4C67-91CE-DD41F6412A91}"/>
</file>

<file path=customXml/itemProps3.xml><?xml version="1.0" encoding="utf-8"?>
<ds:datastoreItem xmlns:ds="http://schemas.openxmlformats.org/officeDocument/2006/customXml" ds:itemID="{08F9B9E8-6311-4F13-8E42-423A24A206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177</Words>
  <Characters>6713</Characters>
  <Application>Microsoft Macintosh Word</Application>
  <DocSecurity>0</DocSecurity>
  <Lines>55</Lines>
  <Paragraphs>15</Paragraphs>
  <ScaleCrop>false</ScaleCrop>
  <Company>The Rockefeller University</Company>
  <LinksUpToDate>false</LinksUpToDate>
  <CharactersWithSpaces>7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ederroth</dc:creator>
  <cp:keywords/>
  <dc:description/>
  <cp:lastModifiedBy>Christopher Cederroth</cp:lastModifiedBy>
  <cp:revision>2</cp:revision>
  <dcterms:created xsi:type="dcterms:W3CDTF">2016-11-04T08:40:00Z</dcterms:created>
  <dcterms:modified xsi:type="dcterms:W3CDTF">2016-11-1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